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73613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1E72511E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709"/>
        <w:gridCol w:w="7229"/>
        <w:gridCol w:w="1559"/>
        <w:gridCol w:w="3652"/>
      </w:tblGrid>
      <w:tr w:rsidR="00191A23" w:rsidRPr="0022554A" w14:paraId="48B50B93" w14:textId="77777777" w:rsidTr="000D3CCB">
        <w:tc>
          <w:tcPr>
            <w:tcW w:w="1843" w:type="dxa"/>
          </w:tcPr>
          <w:p w14:paraId="229EBA0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9" w:type="dxa"/>
          </w:tcPr>
          <w:p w14:paraId="3E544982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7229" w:type="dxa"/>
            <w:vAlign w:val="bottom"/>
          </w:tcPr>
          <w:p w14:paraId="4294D053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6208E0A9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3652" w:type="dxa"/>
          </w:tcPr>
          <w:p w14:paraId="099F8B70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1129D0EB" w14:textId="77777777" w:rsidTr="000D3CCB">
        <w:tc>
          <w:tcPr>
            <w:tcW w:w="1843" w:type="dxa"/>
            <w:vMerge w:val="restart"/>
          </w:tcPr>
          <w:p w14:paraId="6489CF9B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709" w:type="dxa"/>
            <w:vMerge w:val="restart"/>
          </w:tcPr>
          <w:p w14:paraId="15EE58E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7229" w:type="dxa"/>
          </w:tcPr>
          <w:p w14:paraId="73D58FD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62FB7FCC" w14:textId="3012C58B" w:rsidR="00191A23" w:rsidRPr="0022554A" w:rsidRDefault="00A963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652" w:type="dxa"/>
          </w:tcPr>
          <w:p w14:paraId="65628F8C" w14:textId="25DD31F0" w:rsidR="00191A23" w:rsidRPr="00A96330" w:rsidRDefault="00A96330" w:rsidP="00A96330">
            <w:pPr>
              <w:tabs>
                <w:tab w:val="left" w:pos="5400"/>
              </w:tabs>
              <w:spacing w:line="240" w:lineRule="auto"/>
              <w:rPr>
                <w:rFonts w:ascii="Avenir Book" w:hAnsi="Avenir Book"/>
                <w:sz w:val="18"/>
                <w:szCs w:val="18"/>
              </w:rPr>
            </w:pPr>
            <w:r w:rsidRPr="00A96330">
              <w:rPr>
                <w:rFonts w:ascii="Avenir Book" w:hAnsi="Avenir Book"/>
                <w:sz w:val="18"/>
                <w:szCs w:val="18"/>
              </w:rPr>
              <w:t>Title includes the term prevalence survey</w:t>
            </w:r>
          </w:p>
        </w:tc>
      </w:tr>
      <w:tr w:rsidR="00191A23" w:rsidRPr="0022554A" w14:paraId="52204BB9" w14:textId="77777777" w:rsidTr="000D3CCB">
        <w:tc>
          <w:tcPr>
            <w:tcW w:w="1843" w:type="dxa"/>
            <w:vMerge/>
          </w:tcPr>
          <w:p w14:paraId="0C407FC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09" w:type="dxa"/>
            <w:vMerge/>
          </w:tcPr>
          <w:p w14:paraId="21735FF8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29" w:type="dxa"/>
          </w:tcPr>
          <w:p w14:paraId="6235830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39F0D739" w14:textId="31D180F5" w:rsidR="00191A23" w:rsidRPr="0022554A" w:rsidRDefault="00A963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652" w:type="dxa"/>
          </w:tcPr>
          <w:p w14:paraId="677D6F3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EA35D8E" w14:textId="77777777" w:rsidTr="00A96330">
        <w:tc>
          <w:tcPr>
            <w:tcW w:w="11340" w:type="dxa"/>
            <w:gridSpan w:val="4"/>
          </w:tcPr>
          <w:p w14:paraId="3C05E1A2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3652" w:type="dxa"/>
          </w:tcPr>
          <w:p w14:paraId="48ADCD22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FE10432" w14:textId="77777777" w:rsidTr="000D3CCB">
        <w:tc>
          <w:tcPr>
            <w:tcW w:w="1843" w:type="dxa"/>
          </w:tcPr>
          <w:p w14:paraId="6C48E002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709" w:type="dxa"/>
          </w:tcPr>
          <w:p w14:paraId="42C69B3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7229" w:type="dxa"/>
          </w:tcPr>
          <w:p w14:paraId="583E96B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74294B6A" w14:textId="284D7937" w:rsidR="00191A23" w:rsidRPr="0022554A" w:rsidRDefault="00320A3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3652" w:type="dxa"/>
          </w:tcPr>
          <w:p w14:paraId="6F3F0649" w14:textId="08FAB55B" w:rsidR="00191A23" w:rsidRPr="00A96330" w:rsidRDefault="00A96330" w:rsidP="00A96330">
            <w:pPr>
              <w:tabs>
                <w:tab w:val="left" w:pos="5400"/>
              </w:tabs>
              <w:spacing w:line="240" w:lineRule="auto"/>
              <w:rPr>
                <w:sz w:val="18"/>
                <w:szCs w:val="18"/>
              </w:rPr>
            </w:pPr>
            <w:r w:rsidRPr="00A96330">
              <w:rPr>
                <w:rFonts w:ascii="Avenir Book" w:hAnsi="Avenir Book" w:cs="Segoe UI"/>
                <w:sz w:val="18"/>
                <w:szCs w:val="18"/>
                <w:lang w:eastAsia="en-GB"/>
              </w:rPr>
              <w:t>The rationale for this survey was to primarily provide a baseline measure of the burden of infectious tuberculosis (bacteriologically confirmed adult pulmonary tuberculosis) in Karachi in 2018 to 2019</w:t>
            </w:r>
          </w:p>
        </w:tc>
      </w:tr>
      <w:tr w:rsidR="00191A23" w:rsidRPr="0022554A" w14:paraId="699CA448" w14:textId="77777777" w:rsidTr="000D3CCB">
        <w:tc>
          <w:tcPr>
            <w:tcW w:w="1843" w:type="dxa"/>
          </w:tcPr>
          <w:p w14:paraId="566ADEB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709" w:type="dxa"/>
          </w:tcPr>
          <w:p w14:paraId="5CEFB3B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7229" w:type="dxa"/>
          </w:tcPr>
          <w:p w14:paraId="72CDDF5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5EFD524F" w14:textId="6C62586E" w:rsidR="00191A23" w:rsidRPr="0022554A" w:rsidRDefault="00320A3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652" w:type="dxa"/>
          </w:tcPr>
          <w:p w14:paraId="374B94EA" w14:textId="392FAA30" w:rsidR="00191A23" w:rsidRPr="00A96330" w:rsidRDefault="00A96330" w:rsidP="00A96330">
            <w:pPr>
              <w:spacing w:line="240" w:lineRule="auto"/>
              <w:rPr>
                <w:rFonts w:ascii="Avenir Book" w:hAnsi="Avenir Book" w:cs="Segoe UI"/>
                <w:sz w:val="18"/>
                <w:szCs w:val="18"/>
                <w:lang w:eastAsia="en-GB"/>
              </w:rPr>
            </w:pPr>
            <w:r w:rsidRPr="00A96330">
              <w:rPr>
                <w:rFonts w:ascii="Avenir Book" w:hAnsi="Avenir Book" w:cs="Segoe UI"/>
                <w:sz w:val="18"/>
                <w:szCs w:val="18"/>
                <w:lang w:eastAsia="en-GB"/>
              </w:rPr>
              <w:t>The design of the survey therefore allowed us to explore tuberculosis burden by whether the population had previously been exposed to widespread tuberculosis active case finding (ACF) activities or not.</w:t>
            </w:r>
          </w:p>
        </w:tc>
      </w:tr>
      <w:tr w:rsidR="00191A23" w:rsidRPr="0022554A" w14:paraId="46A90140" w14:textId="77777777" w:rsidTr="00A96330">
        <w:tc>
          <w:tcPr>
            <w:tcW w:w="11340" w:type="dxa"/>
            <w:gridSpan w:val="4"/>
          </w:tcPr>
          <w:p w14:paraId="39573EBD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3652" w:type="dxa"/>
          </w:tcPr>
          <w:p w14:paraId="630EB7AB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E73ED99" w14:textId="77777777" w:rsidTr="000D3CCB">
        <w:tc>
          <w:tcPr>
            <w:tcW w:w="1843" w:type="dxa"/>
          </w:tcPr>
          <w:p w14:paraId="5CA1BDD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709" w:type="dxa"/>
          </w:tcPr>
          <w:p w14:paraId="43FC5617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7229" w:type="dxa"/>
          </w:tcPr>
          <w:p w14:paraId="427F95A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339D3E0D" w14:textId="6E4E1FB5" w:rsidR="00191A23" w:rsidRPr="0022554A" w:rsidRDefault="00A963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652" w:type="dxa"/>
          </w:tcPr>
          <w:p w14:paraId="3262416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305677A" w14:textId="77777777" w:rsidTr="000D3CCB">
        <w:tc>
          <w:tcPr>
            <w:tcW w:w="1843" w:type="dxa"/>
          </w:tcPr>
          <w:p w14:paraId="406EF6FA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709" w:type="dxa"/>
          </w:tcPr>
          <w:p w14:paraId="7C0599FA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7229" w:type="dxa"/>
          </w:tcPr>
          <w:p w14:paraId="7DF0FEC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216A4AE5" w14:textId="6B73350C" w:rsidR="00191A23" w:rsidRPr="0022554A" w:rsidRDefault="00A963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652" w:type="dxa"/>
          </w:tcPr>
          <w:p w14:paraId="05C7F4C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191A23" w:rsidRPr="0022554A" w14:paraId="03B2A78E" w14:textId="77777777" w:rsidTr="000D3CCB">
        <w:tc>
          <w:tcPr>
            <w:tcW w:w="1843" w:type="dxa"/>
            <w:vMerge w:val="restart"/>
          </w:tcPr>
          <w:p w14:paraId="615FAB9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  <w:vMerge w:val="restart"/>
          </w:tcPr>
          <w:p w14:paraId="2E463B10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7229" w:type="dxa"/>
          </w:tcPr>
          <w:p w14:paraId="575496A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632537B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25D79BF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5B87DBFA" w14:textId="398A2B8F" w:rsidR="00191A23" w:rsidRPr="0022554A" w:rsidRDefault="00A963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 - 5</w:t>
            </w:r>
          </w:p>
        </w:tc>
        <w:tc>
          <w:tcPr>
            <w:tcW w:w="3652" w:type="dxa"/>
          </w:tcPr>
          <w:p w14:paraId="060EDFF7" w14:textId="412EE299" w:rsidR="00191A23" w:rsidRPr="00A96330" w:rsidRDefault="00A96330" w:rsidP="00A96330">
            <w:pPr>
              <w:tabs>
                <w:tab w:val="left" w:pos="5400"/>
              </w:tabs>
              <w:spacing w:line="240" w:lineRule="auto"/>
              <w:rPr>
                <w:sz w:val="18"/>
                <w:szCs w:val="18"/>
              </w:rPr>
            </w:pPr>
            <w:r w:rsidRPr="00A96330">
              <w:rPr>
                <w:rFonts w:ascii="Avenir Book" w:hAnsi="Avenir Book"/>
                <w:sz w:val="18"/>
                <w:szCs w:val="18"/>
              </w:rPr>
              <w:t>All adults aged ≥15 years who were resident within households in the neighbourhood block and gave verbal consent were eligible for inclusion</w:t>
            </w:r>
            <w:r w:rsidRPr="00A96330">
              <w:rPr>
                <w:rFonts w:ascii="Avenir Book" w:hAnsi="Avenir Book" w:cs="Segoe UI"/>
                <w:sz w:val="18"/>
                <w:szCs w:val="18"/>
                <w:lang w:eastAsia="en-GB"/>
              </w:rPr>
              <w:t xml:space="preserve"> in the tuberculosis prevalence survey. </w:t>
            </w:r>
            <w:r w:rsidRPr="00A96330">
              <w:rPr>
                <w:rFonts w:ascii="Avenir Book" w:hAnsi="Avenir Book"/>
                <w:sz w:val="18"/>
                <w:szCs w:val="18"/>
              </w:rPr>
              <w:t>All children aged 2 to 4 year</w:t>
            </w:r>
            <w:r w:rsidRPr="00A96330">
              <w:rPr>
                <w:rFonts w:ascii="Avenir Book" w:hAnsi="Avenir Book" w:cs="Segoe UI"/>
                <w:sz w:val="18"/>
                <w:szCs w:val="18"/>
                <w:lang w:eastAsia="en-GB"/>
              </w:rPr>
              <w:t xml:space="preserve">s who were resident in the neighbourhood block whose guardians gave verbal consent were eligible for inclusion in the </w:t>
            </w:r>
            <w:proofErr w:type="spellStart"/>
            <w:proofErr w:type="gramStart"/>
            <w:r w:rsidRPr="00A96330">
              <w:rPr>
                <w:rFonts w:ascii="Avenir Book" w:hAnsi="Avenir Book" w:cs="Segoe UI"/>
                <w:i/>
                <w:iCs/>
                <w:sz w:val="18"/>
                <w:szCs w:val="18"/>
                <w:lang w:eastAsia="en-GB"/>
              </w:rPr>
              <w:t>M.tuberculosis</w:t>
            </w:r>
            <w:proofErr w:type="spellEnd"/>
            <w:proofErr w:type="gramEnd"/>
            <w:r w:rsidRPr="00A96330">
              <w:rPr>
                <w:rFonts w:ascii="Avenir Book" w:hAnsi="Avenir Book" w:cs="Segoe UI"/>
                <w:sz w:val="18"/>
                <w:szCs w:val="18"/>
                <w:lang w:eastAsia="en-GB"/>
              </w:rPr>
              <w:t xml:space="preserve"> infection survey. Residency was defined as having slept in the </w:t>
            </w:r>
            <w:r w:rsidRPr="00A96330">
              <w:rPr>
                <w:rFonts w:ascii="Avenir Book" w:hAnsi="Avenir Book" w:cs="Segoe UI"/>
                <w:sz w:val="18"/>
                <w:szCs w:val="18"/>
                <w:lang w:eastAsia="en-GB"/>
              </w:rPr>
              <w:lastRenderedPageBreak/>
              <w:t>household the night before enumeration of the neighbourhood block.</w:t>
            </w:r>
          </w:p>
        </w:tc>
      </w:tr>
      <w:tr w:rsidR="00191A23" w:rsidRPr="0022554A" w14:paraId="64537CC5" w14:textId="77777777" w:rsidTr="000D3CCB">
        <w:tc>
          <w:tcPr>
            <w:tcW w:w="1843" w:type="dxa"/>
            <w:vMerge/>
          </w:tcPr>
          <w:p w14:paraId="77D2952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709" w:type="dxa"/>
            <w:vMerge/>
          </w:tcPr>
          <w:p w14:paraId="64AFE2B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29" w:type="dxa"/>
          </w:tcPr>
          <w:p w14:paraId="4A99442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74D82C16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2420305F" w14:textId="6C041924" w:rsidR="00191A23" w:rsidRPr="0022554A" w:rsidRDefault="00A963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652" w:type="dxa"/>
          </w:tcPr>
          <w:p w14:paraId="01EC610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87D2B92" w14:textId="77777777" w:rsidTr="000D3CCB">
        <w:tc>
          <w:tcPr>
            <w:tcW w:w="1843" w:type="dxa"/>
          </w:tcPr>
          <w:p w14:paraId="71E67DFD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709" w:type="dxa"/>
          </w:tcPr>
          <w:p w14:paraId="327C3D6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7229" w:type="dxa"/>
          </w:tcPr>
          <w:p w14:paraId="634BB6C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6AB02338" w14:textId="341A4B82" w:rsidR="00191A23" w:rsidRPr="0022554A" w:rsidRDefault="00A963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, 21</w:t>
            </w:r>
          </w:p>
        </w:tc>
        <w:tc>
          <w:tcPr>
            <w:tcW w:w="3652" w:type="dxa"/>
          </w:tcPr>
          <w:p w14:paraId="02441242" w14:textId="4E2E06D8" w:rsidR="00191A23" w:rsidRPr="00A96330" w:rsidRDefault="00A96330" w:rsidP="00A96330">
            <w:pPr>
              <w:tabs>
                <w:tab w:val="left" w:pos="533"/>
              </w:tabs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 xml:space="preserve">Documented in the Statistical Methods section </w:t>
            </w:r>
            <w:proofErr w:type="gramStart"/>
            <w:r>
              <w:rPr>
                <w:rFonts w:ascii="Avenir Book" w:hAnsi="Avenir Book"/>
                <w:sz w:val="18"/>
                <w:szCs w:val="18"/>
              </w:rPr>
              <w:t>and also</w:t>
            </w:r>
            <w:proofErr w:type="gramEnd"/>
            <w:r>
              <w:rPr>
                <w:rFonts w:ascii="Avenir Book" w:hAnsi="Avenir Book"/>
                <w:sz w:val="18"/>
                <w:szCs w:val="18"/>
              </w:rPr>
              <w:t xml:space="preserve"> Supplementary materials</w:t>
            </w:r>
          </w:p>
        </w:tc>
      </w:tr>
      <w:tr w:rsidR="00191A23" w:rsidRPr="0022554A" w14:paraId="05406EB7" w14:textId="77777777" w:rsidTr="000D3CCB">
        <w:trPr>
          <w:trHeight w:val="294"/>
        </w:trPr>
        <w:tc>
          <w:tcPr>
            <w:tcW w:w="1843" w:type="dxa"/>
          </w:tcPr>
          <w:p w14:paraId="44FD3F5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709" w:type="dxa"/>
          </w:tcPr>
          <w:p w14:paraId="4274632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7229" w:type="dxa"/>
          </w:tcPr>
          <w:p w14:paraId="060DEA8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5EEAF876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652" w:type="dxa"/>
          </w:tcPr>
          <w:p w14:paraId="774AA247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72D6A98B" w14:textId="77777777" w:rsidTr="000D3CCB">
        <w:tc>
          <w:tcPr>
            <w:tcW w:w="1843" w:type="dxa"/>
          </w:tcPr>
          <w:p w14:paraId="13E40BC5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</w:tcPr>
          <w:p w14:paraId="2EA43B4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7229" w:type="dxa"/>
          </w:tcPr>
          <w:p w14:paraId="6D826A1B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3F2D75CF" w14:textId="56C97238" w:rsidR="00191A23" w:rsidRPr="0022554A" w:rsidRDefault="00A96330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3652" w:type="dxa"/>
          </w:tcPr>
          <w:p w14:paraId="4E0D6489" w14:textId="40ACA111" w:rsidR="00191A23" w:rsidRPr="00A96330" w:rsidRDefault="00A96330" w:rsidP="0022554A">
            <w:pPr>
              <w:tabs>
                <w:tab w:val="left" w:pos="5400"/>
              </w:tabs>
              <w:rPr>
                <w:rFonts w:ascii="Avenir Book" w:hAnsi="Avenir Book"/>
                <w:color w:val="000000"/>
                <w:sz w:val="20"/>
              </w:rPr>
            </w:pPr>
            <w:r>
              <w:rPr>
                <w:rFonts w:ascii="Avenir Book" w:hAnsi="Avenir Book"/>
                <w:color w:val="000000"/>
                <w:sz w:val="20"/>
              </w:rPr>
              <w:t>Use of multiple imputation and inverse probability weighting</w:t>
            </w:r>
          </w:p>
        </w:tc>
      </w:tr>
      <w:tr w:rsidR="00191A23" w:rsidRPr="0022554A" w14:paraId="1EF982FC" w14:textId="77777777" w:rsidTr="000D3CCB">
        <w:tc>
          <w:tcPr>
            <w:tcW w:w="1843" w:type="dxa"/>
          </w:tcPr>
          <w:p w14:paraId="3033282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709" w:type="dxa"/>
          </w:tcPr>
          <w:p w14:paraId="3598B80A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7229" w:type="dxa"/>
          </w:tcPr>
          <w:p w14:paraId="3ED916D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294F4E8B" w14:textId="39ABF1ED" w:rsidR="00191A23" w:rsidRPr="0022554A" w:rsidRDefault="00A9633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652" w:type="dxa"/>
          </w:tcPr>
          <w:p w14:paraId="6284E2B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5216E4C" w14:textId="77777777" w:rsidTr="000D3CCB">
        <w:tc>
          <w:tcPr>
            <w:tcW w:w="1843" w:type="dxa"/>
          </w:tcPr>
          <w:p w14:paraId="0032D63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09" w:type="dxa"/>
          </w:tcPr>
          <w:p w14:paraId="3951B63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7229" w:type="dxa"/>
          </w:tcPr>
          <w:p w14:paraId="0EC8C7A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9" w:type="dxa"/>
          </w:tcPr>
          <w:p w14:paraId="479F5DAE" w14:textId="0FBE6650" w:rsidR="00A96330" w:rsidRPr="0022554A" w:rsidRDefault="00A9633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  <w:tc>
          <w:tcPr>
            <w:tcW w:w="3652" w:type="dxa"/>
          </w:tcPr>
          <w:p w14:paraId="47D9AF2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FDDBA4B" w14:textId="77777777" w:rsidTr="000D3CCB">
        <w:tc>
          <w:tcPr>
            <w:tcW w:w="1843" w:type="dxa"/>
            <w:vMerge w:val="restart"/>
          </w:tcPr>
          <w:p w14:paraId="6E91082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09" w:type="dxa"/>
            <w:vMerge w:val="restart"/>
          </w:tcPr>
          <w:p w14:paraId="4CF21F3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7229" w:type="dxa"/>
          </w:tcPr>
          <w:p w14:paraId="7FA3C45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59" w:type="dxa"/>
          </w:tcPr>
          <w:p w14:paraId="48B0FFA6" w14:textId="2889A1BD" w:rsidR="00191A23" w:rsidRPr="0022554A" w:rsidRDefault="00A9633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, 21</w:t>
            </w:r>
          </w:p>
        </w:tc>
        <w:tc>
          <w:tcPr>
            <w:tcW w:w="3652" w:type="dxa"/>
          </w:tcPr>
          <w:p w14:paraId="494C517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E2B4654" w14:textId="77777777" w:rsidTr="000D3CCB">
        <w:tc>
          <w:tcPr>
            <w:tcW w:w="1843" w:type="dxa"/>
            <w:vMerge/>
          </w:tcPr>
          <w:p w14:paraId="484078F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09" w:type="dxa"/>
            <w:vMerge/>
          </w:tcPr>
          <w:p w14:paraId="6C6E15B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29" w:type="dxa"/>
          </w:tcPr>
          <w:p w14:paraId="5642FF5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59" w:type="dxa"/>
          </w:tcPr>
          <w:p w14:paraId="634A96E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652" w:type="dxa"/>
          </w:tcPr>
          <w:p w14:paraId="3F8CF8A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01D4DD8" w14:textId="77777777" w:rsidTr="000D3CCB">
        <w:tc>
          <w:tcPr>
            <w:tcW w:w="1843" w:type="dxa"/>
            <w:vMerge/>
          </w:tcPr>
          <w:p w14:paraId="7D35D86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09" w:type="dxa"/>
            <w:vMerge/>
          </w:tcPr>
          <w:p w14:paraId="15BD04F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29" w:type="dxa"/>
          </w:tcPr>
          <w:p w14:paraId="0F73A40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559" w:type="dxa"/>
          </w:tcPr>
          <w:p w14:paraId="6268CB3A" w14:textId="7C8EEDEF" w:rsidR="00191A23" w:rsidRPr="0022554A" w:rsidRDefault="00A9633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, 21</w:t>
            </w:r>
          </w:p>
        </w:tc>
        <w:tc>
          <w:tcPr>
            <w:tcW w:w="3652" w:type="dxa"/>
          </w:tcPr>
          <w:p w14:paraId="694967B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74A6866" w14:textId="77777777" w:rsidTr="000D3CCB">
        <w:tc>
          <w:tcPr>
            <w:tcW w:w="1843" w:type="dxa"/>
            <w:vMerge/>
          </w:tcPr>
          <w:p w14:paraId="3F403A4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09" w:type="dxa"/>
            <w:vMerge/>
          </w:tcPr>
          <w:p w14:paraId="1E0965D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29" w:type="dxa"/>
          </w:tcPr>
          <w:p w14:paraId="699539C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1CD6827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6C584D7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559" w:type="dxa"/>
          </w:tcPr>
          <w:p w14:paraId="12A0FBEB" w14:textId="67C5642F" w:rsidR="00191A23" w:rsidRPr="0022554A" w:rsidRDefault="00A9633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  <w:tc>
          <w:tcPr>
            <w:tcW w:w="3652" w:type="dxa"/>
          </w:tcPr>
          <w:p w14:paraId="44ED1BA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355795C" w14:textId="77777777" w:rsidTr="000D3CCB">
        <w:tc>
          <w:tcPr>
            <w:tcW w:w="1843" w:type="dxa"/>
            <w:vMerge/>
          </w:tcPr>
          <w:p w14:paraId="5C93FAA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09" w:type="dxa"/>
            <w:vMerge/>
          </w:tcPr>
          <w:p w14:paraId="3402C9B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29" w:type="dxa"/>
          </w:tcPr>
          <w:p w14:paraId="6A00E8B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559" w:type="dxa"/>
          </w:tcPr>
          <w:p w14:paraId="3FEC84A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652" w:type="dxa"/>
          </w:tcPr>
          <w:p w14:paraId="6FA9E22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2554A" w14:paraId="49EAF70B" w14:textId="77777777" w:rsidTr="00A96330">
        <w:tc>
          <w:tcPr>
            <w:tcW w:w="14992" w:type="dxa"/>
            <w:gridSpan w:val="5"/>
          </w:tcPr>
          <w:p w14:paraId="611DA90B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7D91A6AC" w14:textId="77777777" w:rsidTr="000D3CCB">
        <w:tc>
          <w:tcPr>
            <w:tcW w:w="1843" w:type="dxa"/>
            <w:vMerge w:val="restart"/>
          </w:tcPr>
          <w:p w14:paraId="561437F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709" w:type="dxa"/>
            <w:vMerge w:val="restart"/>
          </w:tcPr>
          <w:p w14:paraId="60B4BA5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7229" w:type="dxa"/>
          </w:tcPr>
          <w:p w14:paraId="105D050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59" w:type="dxa"/>
          </w:tcPr>
          <w:p w14:paraId="5B97AA13" w14:textId="2E9757A5" w:rsidR="00191A23" w:rsidRDefault="000D3CC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material</w:t>
            </w:r>
          </w:p>
        </w:tc>
        <w:tc>
          <w:tcPr>
            <w:tcW w:w="3652" w:type="dxa"/>
          </w:tcPr>
          <w:p w14:paraId="64647963" w14:textId="677F36A7" w:rsidR="00191A23" w:rsidRPr="00A96330" w:rsidRDefault="00A96330" w:rsidP="00191A23">
            <w:pPr>
              <w:tabs>
                <w:tab w:val="left" w:pos="5400"/>
              </w:tabs>
              <w:rPr>
                <w:rFonts w:ascii="Avenir Book" w:hAnsi="Avenir Book"/>
                <w:sz w:val="20"/>
              </w:rPr>
            </w:pPr>
            <w:r>
              <w:rPr>
                <w:rFonts w:ascii="Avenir Book" w:hAnsi="Avenir Book"/>
                <w:sz w:val="20"/>
              </w:rPr>
              <w:t>Supplementary figures S2a and S2b clearly document the flow from eligibility through to participants with laboratory results</w:t>
            </w:r>
          </w:p>
        </w:tc>
      </w:tr>
      <w:tr w:rsidR="00191A23" w:rsidRPr="0022554A" w14:paraId="17A11B99" w14:textId="77777777" w:rsidTr="000D3CCB">
        <w:tc>
          <w:tcPr>
            <w:tcW w:w="1843" w:type="dxa"/>
            <w:vMerge/>
          </w:tcPr>
          <w:p w14:paraId="57B4214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09" w:type="dxa"/>
            <w:vMerge/>
          </w:tcPr>
          <w:p w14:paraId="346D5FF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29" w:type="dxa"/>
          </w:tcPr>
          <w:p w14:paraId="6307189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559" w:type="dxa"/>
          </w:tcPr>
          <w:p w14:paraId="22462EFF" w14:textId="29510DE5" w:rsidR="00191A23" w:rsidRDefault="000D3CC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material</w:t>
            </w:r>
          </w:p>
        </w:tc>
        <w:tc>
          <w:tcPr>
            <w:tcW w:w="3652" w:type="dxa"/>
          </w:tcPr>
          <w:p w14:paraId="7985A893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C20DA01" w14:textId="77777777" w:rsidTr="000D3CCB">
        <w:tc>
          <w:tcPr>
            <w:tcW w:w="1843" w:type="dxa"/>
            <w:vMerge/>
          </w:tcPr>
          <w:p w14:paraId="1AAC6A5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09" w:type="dxa"/>
            <w:vMerge/>
          </w:tcPr>
          <w:p w14:paraId="63794AF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29" w:type="dxa"/>
          </w:tcPr>
          <w:p w14:paraId="3F3D2BF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559" w:type="dxa"/>
          </w:tcPr>
          <w:p w14:paraId="28CC547C" w14:textId="68EB6CA3" w:rsidR="00191A23" w:rsidRDefault="000D3CC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material</w:t>
            </w:r>
          </w:p>
        </w:tc>
        <w:tc>
          <w:tcPr>
            <w:tcW w:w="3652" w:type="dxa"/>
          </w:tcPr>
          <w:p w14:paraId="41D1E3E7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25E0E68" w14:textId="77777777" w:rsidTr="000D3CCB">
        <w:tc>
          <w:tcPr>
            <w:tcW w:w="1843" w:type="dxa"/>
            <w:vMerge w:val="restart"/>
          </w:tcPr>
          <w:p w14:paraId="03581DF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709" w:type="dxa"/>
            <w:vMerge w:val="restart"/>
          </w:tcPr>
          <w:p w14:paraId="6682A97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7229" w:type="dxa"/>
          </w:tcPr>
          <w:p w14:paraId="3DACAD3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559" w:type="dxa"/>
          </w:tcPr>
          <w:p w14:paraId="49A8E988" w14:textId="49C9DCFA" w:rsidR="00191A23" w:rsidRDefault="00E041D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0D3CCB">
              <w:rPr>
                <w:sz w:val="20"/>
              </w:rPr>
              <w:t>5</w:t>
            </w:r>
            <w:r>
              <w:rPr>
                <w:sz w:val="20"/>
              </w:rPr>
              <w:t>-1</w:t>
            </w:r>
            <w:r w:rsidR="000D3CCB">
              <w:rPr>
                <w:sz w:val="20"/>
              </w:rPr>
              <w:t>6</w:t>
            </w:r>
          </w:p>
          <w:p w14:paraId="247E3FDF" w14:textId="0D87C478" w:rsidR="00E041D5" w:rsidRDefault="00E041D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0D3CCB">
              <w:rPr>
                <w:sz w:val="20"/>
              </w:rPr>
              <w:t>8</w:t>
            </w:r>
          </w:p>
        </w:tc>
        <w:tc>
          <w:tcPr>
            <w:tcW w:w="3652" w:type="dxa"/>
          </w:tcPr>
          <w:p w14:paraId="1A651186" w14:textId="1B11747D" w:rsidR="00191A23" w:rsidRPr="00E041D5" w:rsidRDefault="00E041D5" w:rsidP="00E041D5">
            <w:pPr>
              <w:tabs>
                <w:tab w:val="left" w:pos="5400"/>
              </w:tabs>
              <w:spacing w:line="240" w:lineRule="auto"/>
              <w:rPr>
                <w:rFonts w:ascii="Avenir Book" w:hAnsi="Avenir Book"/>
                <w:sz w:val="18"/>
                <w:szCs w:val="18"/>
              </w:rPr>
            </w:pPr>
            <w:r w:rsidRPr="00E041D5">
              <w:rPr>
                <w:rFonts w:ascii="Avenir Book" w:hAnsi="Avenir Book"/>
                <w:sz w:val="18"/>
                <w:szCs w:val="18"/>
              </w:rPr>
              <w:t xml:space="preserve">Table 1 (adult tuberculosis survey) and </w:t>
            </w:r>
            <w:r w:rsidR="000D3CCB">
              <w:rPr>
                <w:rFonts w:ascii="Avenir Book" w:hAnsi="Avenir Book"/>
                <w:sz w:val="18"/>
                <w:szCs w:val="18"/>
              </w:rPr>
              <w:t>T</w:t>
            </w:r>
            <w:r w:rsidRPr="00E041D5">
              <w:rPr>
                <w:rFonts w:ascii="Avenir Book" w:hAnsi="Avenir Book"/>
                <w:sz w:val="18"/>
                <w:szCs w:val="18"/>
              </w:rPr>
              <w:t>able 3 (child infection survey)</w:t>
            </w:r>
          </w:p>
        </w:tc>
      </w:tr>
      <w:tr w:rsidR="00191A23" w:rsidRPr="0022554A" w14:paraId="324978AB" w14:textId="77777777" w:rsidTr="000D3CCB">
        <w:tc>
          <w:tcPr>
            <w:tcW w:w="1843" w:type="dxa"/>
            <w:vMerge/>
          </w:tcPr>
          <w:p w14:paraId="5D5B859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09" w:type="dxa"/>
            <w:vMerge/>
          </w:tcPr>
          <w:p w14:paraId="1B21F67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29" w:type="dxa"/>
          </w:tcPr>
          <w:p w14:paraId="00F7D9B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559" w:type="dxa"/>
          </w:tcPr>
          <w:p w14:paraId="3F680FB5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652" w:type="dxa"/>
          </w:tcPr>
          <w:p w14:paraId="162F5E83" w14:textId="2300605B" w:rsidR="00191A23" w:rsidRPr="0094616B" w:rsidRDefault="0094616B" w:rsidP="00191A23">
            <w:pPr>
              <w:tabs>
                <w:tab w:val="left" w:pos="5400"/>
              </w:tabs>
              <w:rPr>
                <w:rFonts w:ascii="Avenir Book" w:hAnsi="Avenir Book"/>
                <w:sz w:val="18"/>
                <w:szCs w:val="18"/>
              </w:rPr>
            </w:pPr>
            <w:r>
              <w:rPr>
                <w:rFonts w:ascii="Avenir Book" w:hAnsi="Avenir Book"/>
                <w:sz w:val="18"/>
                <w:szCs w:val="18"/>
              </w:rPr>
              <w:t>Shown in the tables with N for each relevant category</w:t>
            </w:r>
          </w:p>
        </w:tc>
      </w:tr>
      <w:tr w:rsidR="00191A23" w:rsidRPr="0022554A" w14:paraId="623AD81C" w14:textId="77777777" w:rsidTr="000D3CCB">
        <w:tc>
          <w:tcPr>
            <w:tcW w:w="1843" w:type="dxa"/>
            <w:vMerge/>
          </w:tcPr>
          <w:p w14:paraId="47A710F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709" w:type="dxa"/>
            <w:vMerge/>
          </w:tcPr>
          <w:p w14:paraId="6F437DB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29" w:type="dxa"/>
          </w:tcPr>
          <w:p w14:paraId="0B3AE47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559" w:type="dxa"/>
          </w:tcPr>
          <w:p w14:paraId="6D5AB2C4" w14:textId="34E231EC" w:rsidR="00191A23" w:rsidRDefault="0094616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652" w:type="dxa"/>
          </w:tcPr>
          <w:p w14:paraId="4B8902BD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FCB6D18" w14:textId="77777777" w:rsidTr="000D3CCB">
        <w:trPr>
          <w:trHeight w:val="295"/>
        </w:trPr>
        <w:tc>
          <w:tcPr>
            <w:tcW w:w="1843" w:type="dxa"/>
            <w:vMerge w:val="restart"/>
          </w:tcPr>
          <w:p w14:paraId="0681A70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709" w:type="dxa"/>
            <w:vMerge w:val="restart"/>
          </w:tcPr>
          <w:p w14:paraId="36F09C5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7229" w:type="dxa"/>
          </w:tcPr>
          <w:p w14:paraId="47AB952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559" w:type="dxa"/>
          </w:tcPr>
          <w:p w14:paraId="1C86765A" w14:textId="48124EE2" w:rsidR="00191A23" w:rsidRPr="0094616B" w:rsidRDefault="0094616B" w:rsidP="00191A23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N/A</w:t>
            </w:r>
          </w:p>
        </w:tc>
        <w:tc>
          <w:tcPr>
            <w:tcW w:w="3652" w:type="dxa"/>
          </w:tcPr>
          <w:p w14:paraId="6D772B77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21710A99" w14:textId="77777777" w:rsidTr="000D3CCB">
        <w:trPr>
          <w:trHeight w:val="294"/>
        </w:trPr>
        <w:tc>
          <w:tcPr>
            <w:tcW w:w="1843" w:type="dxa"/>
            <w:vMerge/>
          </w:tcPr>
          <w:p w14:paraId="0A24E4C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9" w:type="dxa"/>
            <w:vMerge/>
          </w:tcPr>
          <w:p w14:paraId="4468419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29" w:type="dxa"/>
          </w:tcPr>
          <w:p w14:paraId="6EA9EFC9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559" w:type="dxa"/>
          </w:tcPr>
          <w:p w14:paraId="0860E45D" w14:textId="734293AF" w:rsidR="00191A23" w:rsidRPr="0094616B" w:rsidRDefault="0094616B" w:rsidP="00191A23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N/A</w:t>
            </w:r>
          </w:p>
        </w:tc>
        <w:tc>
          <w:tcPr>
            <w:tcW w:w="3652" w:type="dxa"/>
          </w:tcPr>
          <w:p w14:paraId="08257E75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0577E56A" w14:textId="77777777" w:rsidTr="000D3CCB">
        <w:trPr>
          <w:trHeight w:val="294"/>
        </w:trPr>
        <w:tc>
          <w:tcPr>
            <w:tcW w:w="1843" w:type="dxa"/>
            <w:vMerge/>
          </w:tcPr>
          <w:p w14:paraId="08B05CF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9" w:type="dxa"/>
            <w:vMerge/>
          </w:tcPr>
          <w:p w14:paraId="70EBFB5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29" w:type="dxa"/>
          </w:tcPr>
          <w:p w14:paraId="281764D3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559" w:type="dxa"/>
          </w:tcPr>
          <w:p w14:paraId="2483A921" w14:textId="696C7BE2" w:rsidR="00191A23" w:rsidRPr="0094616B" w:rsidRDefault="0094616B" w:rsidP="00191A23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1</w:t>
            </w:r>
            <w:r w:rsidR="000D3CCB">
              <w:rPr>
                <w:iCs/>
                <w:sz w:val="20"/>
              </w:rPr>
              <w:t>5</w:t>
            </w:r>
            <w:r>
              <w:rPr>
                <w:iCs/>
                <w:sz w:val="20"/>
              </w:rPr>
              <w:t>-1</w:t>
            </w:r>
            <w:r w:rsidR="000D3CCB">
              <w:rPr>
                <w:iCs/>
                <w:sz w:val="20"/>
              </w:rPr>
              <w:t>6</w:t>
            </w:r>
            <w:r>
              <w:rPr>
                <w:iCs/>
                <w:sz w:val="20"/>
              </w:rPr>
              <w:t>, 1</w:t>
            </w:r>
            <w:r w:rsidR="000D3CCB">
              <w:rPr>
                <w:iCs/>
                <w:sz w:val="20"/>
              </w:rPr>
              <w:t>8</w:t>
            </w:r>
            <w:r>
              <w:rPr>
                <w:iCs/>
                <w:sz w:val="20"/>
              </w:rPr>
              <w:t xml:space="preserve"> </w:t>
            </w:r>
          </w:p>
        </w:tc>
        <w:tc>
          <w:tcPr>
            <w:tcW w:w="3652" w:type="dxa"/>
          </w:tcPr>
          <w:p w14:paraId="69FC0C7C" w14:textId="1473FA90" w:rsidR="00191A23" w:rsidRPr="0094616B" w:rsidRDefault="0094616B" w:rsidP="00191A23">
            <w:pPr>
              <w:tabs>
                <w:tab w:val="left" w:pos="5400"/>
              </w:tabs>
              <w:rPr>
                <w:rFonts w:ascii="Avenir Book" w:hAnsi="Avenir Book"/>
                <w:iCs/>
                <w:sz w:val="18"/>
                <w:szCs w:val="18"/>
              </w:rPr>
            </w:pPr>
            <w:r>
              <w:rPr>
                <w:rFonts w:ascii="Avenir Book" w:hAnsi="Avenir Book"/>
                <w:iCs/>
                <w:sz w:val="18"/>
                <w:szCs w:val="18"/>
              </w:rPr>
              <w:t>As per tables 1 and 3</w:t>
            </w:r>
          </w:p>
        </w:tc>
      </w:tr>
      <w:tr w:rsidR="00191A23" w:rsidRPr="0022554A" w14:paraId="0801DEF7" w14:textId="77777777" w:rsidTr="000D3CCB">
        <w:tc>
          <w:tcPr>
            <w:tcW w:w="1843" w:type="dxa"/>
            <w:vMerge w:val="restart"/>
          </w:tcPr>
          <w:p w14:paraId="63A8CA5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709" w:type="dxa"/>
            <w:vMerge w:val="restart"/>
          </w:tcPr>
          <w:p w14:paraId="5D67DD6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229" w:type="dxa"/>
          </w:tcPr>
          <w:p w14:paraId="74A571CF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559" w:type="dxa"/>
          </w:tcPr>
          <w:p w14:paraId="4FB09247" w14:textId="3A633FD6" w:rsidR="00191A23" w:rsidRDefault="00C763A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  <w:p w14:paraId="0A0C17A6" w14:textId="769540F1" w:rsidR="0094616B" w:rsidRPr="0022554A" w:rsidRDefault="00C763A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652" w:type="dxa"/>
          </w:tcPr>
          <w:p w14:paraId="0CF4021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26EC1F9" w14:textId="77777777" w:rsidTr="000D3CCB">
        <w:tc>
          <w:tcPr>
            <w:tcW w:w="1843" w:type="dxa"/>
            <w:vMerge/>
          </w:tcPr>
          <w:p w14:paraId="4AD367B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709" w:type="dxa"/>
            <w:vMerge/>
          </w:tcPr>
          <w:p w14:paraId="2B3DF9D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29" w:type="dxa"/>
          </w:tcPr>
          <w:p w14:paraId="03A5C52F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559" w:type="dxa"/>
          </w:tcPr>
          <w:p w14:paraId="098A520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652" w:type="dxa"/>
          </w:tcPr>
          <w:p w14:paraId="1A7981A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02A232D" w14:textId="77777777" w:rsidTr="000D3CCB">
        <w:tc>
          <w:tcPr>
            <w:tcW w:w="1843" w:type="dxa"/>
            <w:vMerge/>
          </w:tcPr>
          <w:p w14:paraId="2E14480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709" w:type="dxa"/>
            <w:vMerge/>
          </w:tcPr>
          <w:p w14:paraId="5B1CBEF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229" w:type="dxa"/>
          </w:tcPr>
          <w:p w14:paraId="78D7C673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559" w:type="dxa"/>
          </w:tcPr>
          <w:p w14:paraId="08E5221E" w14:textId="25A14CE4" w:rsidR="00191A23" w:rsidRPr="0022554A" w:rsidRDefault="0094616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652" w:type="dxa"/>
          </w:tcPr>
          <w:p w14:paraId="595A819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BA0C90F" w14:textId="77777777" w:rsidTr="000D3CCB">
        <w:tc>
          <w:tcPr>
            <w:tcW w:w="1843" w:type="dxa"/>
          </w:tcPr>
          <w:p w14:paraId="2ACFDC4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22554A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709" w:type="dxa"/>
          </w:tcPr>
          <w:p w14:paraId="0342725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229" w:type="dxa"/>
          </w:tcPr>
          <w:p w14:paraId="2728AE8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559" w:type="dxa"/>
          </w:tcPr>
          <w:p w14:paraId="5EBC1263" w14:textId="354861D2" w:rsidR="00191A23" w:rsidRPr="0022554A" w:rsidRDefault="00C763A4" w:rsidP="0094616B">
            <w:pPr>
              <w:tabs>
                <w:tab w:val="left" w:pos="627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652" w:type="dxa"/>
          </w:tcPr>
          <w:p w14:paraId="701A4A49" w14:textId="51D3496D" w:rsidR="00191A23" w:rsidRPr="0094616B" w:rsidRDefault="0094616B" w:rsidP="00191A23">
            <w:pPr>
              <w:tabs>
                <w:tab w:val="left" w:pos="5400"/>
              </w:tabs>
              <w:rPr>
                <w:rFonts w:ascii="Avenir Book" w:hAnsi="Avenir Book"/>
                <w:sz w:val="18"/>
                <w:szCs w:val="18"/>
              </w:rPr>
            </w:pPr>
            <w:r w:rsidRPr="0094616B">
              <w:rPr>
                <w:rFonts w:ascii="Avenir Book" w:hAnsi="Avenir Book"/>
                <w:sz w:val="18"/>
                <w:szCs w:val="18"/>
              </w:rPr>
              <w:t xml:space="preserve">By </w:t>
            </w:r>
            <w:proofErr w:type="spellStart"/>
            <w:r w:rsidRPr="0094616B">
              <w:rPr>
                <w:rFonts w:ascii="Avenir Book" w:hAnsi="Avenir Book"/>
                <w:sz w:val="18"/>
                <w:szCs w:val="18"/>
              </w:rPr>
              <w:t>katchi</w:t>
            </w:r>
            <w:proofErr w:type="spellEnd"/>
            <w:r w:rsidRPr="0094616B">
              <w:rPr>
                <w:rFonts w:ascii="Avenir Book" w:hAnsi="Avenir Book"/>
                <w:sz w:val="18"/>
                <w:szCs w:val="18"/>
              </w:rPr>
              <w:t xml:space="preserve"> </w:t>
            </w:r>
            <w:proofErr w:type="spellStart"/>
            <w:r w:rsidRPr="0094616B">
              <w:rPr>
                <w:rFonts w:ascii="Avenir Book" w:hAnsi="Avenir Book"/>
                <w:sz w:val="18"/>
                <w:szCs w:val="18"/>
              </w:rPr>
              <w:t>abadi</w:t>
            </w:r>
            <w:proofErr w:type="spellEnd"/>
            <w:r w:rsidRPr="0094616B">
              <w:rPr>
                <w:rFonts w:ascii="Avenir Book" w:hAnsi="Avenir Book"/>
                <w:sz w:val="18"/>
                <w:szCs w:val="18"/>
              </w:rPr>
              <w:t xml:space="preserve"> status</w:t>
            </w:r>
            <w:r>
              <w:rPr>
                <w:rFonts w:ascii="Avenir Book" w:hAnsi="Avenir Book"/>
                <w:sz w:val="18"/>
                <w:szCs w:val="18"/>
              </w:rPr>
              <w:t xml:space="preserve"> in Table S1 in supplementary table</w:t>
            </w:r>
          </w:p>
        </w:tc>
      </w:tr>
      <w:tr w:rsidR="00976EE1" w:rsidRPr="0022554A" w14:paraId="263DF8FA" w14:textId="77777777" w:rsidTr="00191A23">
        <w:tc>
          <w:tcPr>
            <w:tcW w:w="14992" w:type="dxa"/>
            <w:gridSpan w:val="5"/>
          </w:tcPr>
          <w:p w14:paraId="224E05B7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14:paraId="18A1B071" w14:textId="77777777" w:rsidTr="000D3CCB">
        <w:tc>
          <w:tcPr>
            <w:tcW w:w="1843" w:type="dxa"/>
          </w:tcPr>
          <w:p w14:paraId="32854AD7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709" w:type="dxa"/>
          </w:tcPr>
          <w:p w14:paraId="3E94E08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229" w:type="dxa"/>
          </w:tcPr>
          <w:p w14:paraId="7076DE1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559" w:type="dxa"/>
          </w:tcPr>
          <w:p w14:paraId="1B329E34" w14:textId="7C611F85" w:rsidR="00191A23" w:rsidRPr="0022554A" w:rsidRDefault="0094616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652" w:type="dxa"/>
          </w:tcPr>
          <w:p w14:paraId="7FEBEAF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EF2E22A" w14:textId="77777777" w:rsidTr="000D3CCB">
        <w:tc>
          <w:tcPr>
            <w:tcW w:w="1843" w:type="dxa"/>
          </w:tcPr>
          <w:p w14:paraId="0DFAA73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709" w:type="dxa"/>
          </w:tcPr>
          <w:p w14:paraId="63ED730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229" w:type="dxa"/>
          </w:tcPr>
          <w:p w14:paraId="27626DB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559" w:type="dxa"/>
          </w:tcPr>
          <w:p w14:paraId="06170834" w14:textId="564D6FF6" w:rsidR="00191A23" w:rsidRPr="0022554A" w:rsidRDefault="0094616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652" w:type="dxa"/>
          </w:tcPr>
          <w:p w14:paraId="3CA271C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F28416E" w14:textId="77777777" w:rsidTr="000D3CCB">
        <w:tc>
          <w:tcPr>
            <w:tcW w:w="1843" w:type="dxa"/>
          </w:tcPr>
          <w:p w14:paraId="06DB321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709" w:type="dxa"/>
          </w:tcPr>
          <w:p w14:paraId="221C4A4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229" w:type="dxa"/>
          </w:tcPr>
          <w:p w14:paraId="3259938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</w:tcPr>
          <w:p w14:paraId="317D7BCF" w14:textId="35E75628" w:rsidR="00191A23" w:rsidRPr="0022554A" w:rsidRDefault="0094616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652" w:type="dxa"/>
          </w:tcPr>
          <w:p w14:paraId="36037EE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5B177D6" w14:textId="77777777" w:rsidTr="000D3CCB">
        <w:tc>
          <w:tcPr>
            <w:tcW w:w="1843" w:type="dxa"/>
          </w:tcPr>
          <w:p w14:paraId="0662E6D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709" w:type="dxa"/>
          </w:tcPr>
          <w:p w14:paraId="1B3D88D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229" w:type="dxa"/>
          </w:tcPr>
          <w:p w14:paraId="22B75A5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59" w:type="dxa"/>
          </w:tcPr>
          <w:p w14:paraId="6F110129" w14:textId="1EB0E689" w:rsidR="00191A23" w:rsidRPr="0022554A" w:rsidRDefault="0094616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652" w:type="dxa"/>
          </w:tcPr>
          <w:p w14:paraId="7A66680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2EA89CA" w14:textId="77777777" w:rsidTr="0094616B">
        <w:tc>
          <w:tcPr>
            <w:tcW w:w="2552" w:type="dxa"/>
            <w:gridSpan w:val="2"/>
          </w:tcPr>
          <w:p w14:paraId="444F157F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2440" w:type="dxa"/>
            <w:gridSpan w:val="3"/>
          </w:tcPr>
          <w:p w14:paraId="28F8914A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AFCEA02" w14:textId="77777777" w:rsidTr="000D3CCB">
        <w:tc>
          <w:tcPr>
            <w:tcW w:w="1843" w:type="dxa"/>
          </w:tcPr>
          <w:p w14:paraId="5AB4F647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709" w:type="dxa"/>
          </w:tcPr>
          <w:p w14:paraId="6B58F13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229" w:type="dxa"/>
          </w:tcPr>
          <w:p w14:paraId="4E2A824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9" w:type="dxa"/>
          </w:tcPr>
          <w:p w14:paraId="4FD4B9BB" w14:textId="06E11493" w:rsidR="00191A23" w:rsidRPr="0022554A" w:rsidRDefault="0094616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652" w:type="dxa"/>
          </w:tcPr>
          <w:p w14:paraId="2EE60FE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14:paraId="423B9B64" w14:textId="03DF0F4B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6D1252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9D907" w14:textId="77777777" w:rsidR="006D1252" w:rsidRDefault="006D1252">
      <w:r>
        <w:separator/>
      </w:r>
    </w:p>
  </w:endnote>
  <w:endnote w:type="continuationSeparator" w:id="0">
    <w:p w14:paraId="1973AB4E" w14:textId="77777777" w:rsidR="006D1252" w:rsidRDefault="006D1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6E975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D7010C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28A27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0A9ACF4A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3E646" w14:textId="77777777" w:rsidR="006D1252" w:rsidRDefault="006D1252">
      <w:r>
        <w:separator/>
      </w:r>
    </w:p>
  </w:footnote>
  <w:footnote w:type="continuationSeparator" w:id="0">
    <w:p w14:paraId="10EB1B7F" w14:textId="77777777" w:rsidR="006D1252" w:rsidRDefault="006D12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623467171">
    <w:abstractNumId w:val="20"/>
  </w:num>
  <w:num w:numId="2" w16cid:durableId="930820235">
    <w:abstractNumId w:val="11"/>
  </w:num>
  <w:num w:numId="3" w16cid:durableId="858546687">
    <w:abstractNumId w:val="18"/>
  </w:num>
  <w:num w:numId="4" w16cid:durableId="2033529838">
    <w:abstractNumId w:val="16"/>
  </w:num>
  <w:num w:numId="5" w16cid:durableId="955869343">
    <w:abstractNumId w:val="15"/>
  </w:num>
  <w:num w:numId="6" w16cid:durableId="530722743">
    <w:abstractNumId w:val="19"/>
  </w:num>
  <w:num w:numId="7" w16cid:durableId="410931596">
    <w:abstractNumId w:val="10"/>
  </w:num>
  <w:num w:numId="8" w16cid:durableId="538708458">
    <w:abstractNumId w:val="13"/>
  </w:num>
  <w:num w:numId="9" w16cid:durableId="269750579">
    <w:abstractNumId w:val="9"/>
  </w:num>
  <w:num w:numId="10" w16cid:durableId="213123326">
    <w:abstractNumId w:val="14"/>
  </w:num>
  <w:num w:numId="11" w16cid:durableId="30617365">
    <w:abstractNumId w:val="7"/>
  </w:num>
  <w:num w:numId="12" w16cid:durableId="1991442905">
    <w:abstractNumId w:val="6"/>
  </w:num>
  <w:num w:numId="13" w16cid:durableId="910044892">
    <w:abstractNumId w:val="5"/>
  </w:num>
  <w:num w:numId="14" w16cid:durableId="618415961">
    <w:abstractNumId w:val="4"/>
  </w:num>
  <w:num w:numId="15" w16cid:durableId="1331056983">
    <w:abstractNumId w:val="8"/>
  </w:num>
  <w:num w:numId="16" w16cid:durableId="647973681">
    <w:abstractNumId w:val="3"/>
  </w:num>
  <w:num w:numId="17" w16cid:durableId="1486235704">
    <w:abstractNumId w:val="2"/>
  </w:num>
  <w:num w:numId="18" w16cid:durableId="249003047">
    <w:abstractNumId w:val="1"/>
  </w:num>
  <w:num w:numId="19" w16cid:durableId="1742219354">
    <w:abstractNumId w:val="0"/>
  </w:num>
  <w:num w:numId="20" w16cid:durableId="1053120148">
    <w:abstractNumId w:val="12"/>
  </w:num>
  <w:num w:numId="21" w16cid:durableId="155449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D3CCB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3C21"/>
    <w:rsid w:val="002C731D"/>
    <w:rsid w:val="002D06D0"/>
    <w:rsid w:val="002D1ABE"/>
    <w:rsid w:val="002F1A87"/>
    <w:rsid w:val="00320A3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1AD"/>
    <w:rsid w:val="006B2915"/>
    <w:rsid w:val="006B56D7"/>
    <w:rsid w:val="006C0B63"/>
    <w:rsid w:val="006C7601"/>
    <w:rsid w:val="006D1252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4616B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96330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763A4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041D5"/>
    <w:rsid w:val="00E10628"/>
    <w:rsid w:val="00E144CD"/>
    <w:rsid w:val="00E2292B"/>
    <w:rsid w:val="00E31C3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3B8F1D4"/>
  <w15:docId w15:val="{7A6FA2D3-DE00-DF4C-889A-68B546320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6</TotalTime>
  <Pages>4</Pages>
  <Words>952</Words>
  <Characters>5431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Palwasha Khan</cp:lastModifiedBy>
  <cp:revision>3</cp:revision>
  <cp:lastPrinted>2014-09-01T08:36:00Z</cp:lastPrinted>
  <dcterms:created xsi:type="dcterms:W3CDTF">2024-01-15T15:49:00Z</dcterms:created>
  <dcterms:modified xsi:type="dcterms:W3CDTF">2024-01-15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